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688" w:rsidRPr="009F1204" w:rsidRDefault="00256688" w:rsidP="00256688">
      <w:pPr>
        <w:spacing w:before="0" w:line="240" w:lineRule="auto"/>
        <w:rPr>
          <w:lang w:val="en-GB"/>
        </w:rPr>
      </w:pPr>
      <w:r w:rsidRPr="009F1204">
        <w:rPr>
          <w:b/>
          <w:lang w:val="en-GB"/>
        </w:rPr>
        <w:t>Online Resource 1</w:t>
      </w:r>
      <w:r w:rsidRPr="009F1204">
        <w:rPr>
          <w:lang w:val="en-GB"/>
        </w:rPr>
        <w:t xml:space="preserve"> Time-varying effects of women transitioning off work disability benefits compared to men, by injury type and province</w:t>
      </w:r>
      <w:r w:rsidRPr="009F1204">
        <w:rPr>
          <w:vertAlign w:val="superscript"/>
          <w:lang w:val="en-GB"/>
        </w:rPr>
        <w:t>a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749"/>
        <w:gridCol w:w="636"/>
        <w:gridCol w:w="1187"/>
        <w:gridCol w:w="1075"/>
        <w:gridCol w:w="636"/>
        <w:gridCol w:w="1187"/>
        <w:gridCol w:w="1075"/>
        <w:gridCol w:w="636"/>
        <w:gridCol w:w="1179"/>
      </w:tblGrid>
      <w:tr w:rsidR="00256688" w:rsidRPr="009F1204" w:rsidTr="00DA057A">
        <w:trPr>
          <w:trHeight w:val="227"/>
        </w:trPr>
        <w:tc>
          <w:tcPr>
            <w:tcW w:w="9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 </w:t>
            </w:r>
          </w:p>
        </w:tc>
        <w:tc>
          <w:tcPr>
            <w:tcW w:w="4066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CA"/>
              </w:rPr>
              <w:t>All injuries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9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BC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9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M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97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ON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Coef.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95% CI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Coef.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95% CI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Coef.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95% CI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 (Ref = men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1, 0.0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6, -0.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2, 0.01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rcs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31, -0.3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5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52, -0.4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4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42, -0.41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rcs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4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43, -0.4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4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49, -0.4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6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64, -0.62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rcs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1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18, 0.1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1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15, 0.1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2, 0.03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rcs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2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20, 0.2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12, 0.1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3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32, 0.34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rcs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3, -0.0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4, -0.0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2, -0.01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*rcs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2, 0.0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7, 0.1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4, 0.06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*rcs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8, 0.1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1, 0.0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2, 0.04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*rcs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3, -0.0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7, -0.0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5, 0.06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*rcs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1, 0.0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0, 0.0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8, -0.05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*rcs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1, 0.0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1, 0.0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0, 0.01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Consta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3.3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3.36, -3.3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3.3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3.38, -3.2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3.5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3.59, -3.54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D2272B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N (observations)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CA"/>
              </w:rPr>
              <w:t>b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5,039,8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1,497,9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5,400,232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406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CA"/>
              </w:rPr>
              <w:t>Strain injuries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9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BC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9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M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97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ON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Coef.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95% CI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Coef.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95% CI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Coef.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95% CI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 (Ref = men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2, 0.0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8, -0.0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5, -0.02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rcs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3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33, -0.3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4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51, -0.4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3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40, -0.38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rcs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4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41, -0.4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4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49, -0.4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6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64, -0.63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rcs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1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18, 0.2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1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16, 0.2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2, 0.03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rcs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11, -0.1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9, 0.1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2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28, 0.30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rcs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1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15, 0.1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5, -0.0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3, -0.02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*rcs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4, 0.0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8, 0.1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3, 0.06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*rcs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1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11, 0.1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0, 0.0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3, 0.06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*rcs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3, 0.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8, -0.0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5, 0.07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*rcs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7, -0.0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3, 0.0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5, -0.02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*rcs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1, 0.0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0, 0.0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1, 0.02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Consta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3.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3.35, -3.2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3.3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3.40, -3.2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3.5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3.57, -3.51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N (observations)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CA"/>
              </w:rPr>
              <w:t xml:space="preserve"> b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2,842,0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992,4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3,023,249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406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CA"/>
              </w:rPr>
              <w:t>Back strain injuries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9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BC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9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M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97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ON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Coef.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95% CI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Coef.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95% CI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Coef.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95% CI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 (Ref = men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5, 0.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16, -0.0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4, 0.02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rcs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3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39, -0.3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5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55, -0.4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47, -0.44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rcs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3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34, -0.3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2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24, -0.2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6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68, -0.66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rcs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13, 0.1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4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39, 0.4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4, -0.03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rcs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6, -0.0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6, 0.1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2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28, 0.31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rcs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14, 0.1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5, -0.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4, -0.04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*rcs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9, 0.1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7, 0.1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4, 0.09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*rcs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1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10, 0.1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7, -0.0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6, 0.10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*rcs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10, -0.0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13, -0.0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7, 0.09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*rcs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8, -0.0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0, 0.0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8, -0.03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Women*rcs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0, 0.0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0.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0.07, 0.0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0.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0.01, 0.02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Consta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3.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3.36, -3.2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3.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3.44, -3.2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-3.6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(-3.66, -3.57)</w:t>
            </w:r>
          </w:p>
        </w:tc>
      </w:tr>
      <w:tr w:rsidR="00256688" w:rsidRPr="009F1204" w:rsidTr="00DA057A">
        <w:trPr>
          <w:trHeight w:val="227"/>
        </w:trPr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N (observations)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CA"/>
              </w:rPr>
              <w:t xml:space="preserve"> b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989,08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 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380,20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 </w:t>
            </w:r>
          </w:p>
        </w:tc>
        <w:tc>
          <w:tcPr>
            <w:tcW w:w="97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88" w:rsidRPr="009F1204" w:rsidRDefault="00256688" w:rsidP="00DA057A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</w:pPr>
            <w:r w:rsidRPr="009F1204">
              <w:rPr>
                <w:rFonts w:eastAsia="Times New Roman"/>
                <w:color w:val="000000"/>
                <w:sz w:val="16"/>
                <w:szCs w:val="16"/>
                <w:lang w:val="en-GB" w:eastAsia="en-CA"/>
              </w:rPr>
              <w:t>1,232,051</w:t>
            </w:r>
          </w:p>
        </w:tc>
      </w:tr>
    </w:tbl>
    <w:p w:rsidR="00E126BA" w:rsidRPr="00256688" w:rsidRDefault="00256688" w:rsidP="00256688">
      <w:pPr>
        <w:pStyle w:val="NoSpacing"/>
        <w:rPr>
          <w:rFonts w:ascii="Arial" w:hAnsi="Arial" w:cs="Arial"/>
          <w:szCs w:val="20"/>
          <w:lang w:val="en-GB"/>
        </w:rPr>
      </w:pPr>
      <w:r w:rsidRPr="009F1204">
        <w:rPr>
          <w:i/>
          <w:lang w:val="en-GB"/>
        </w:rPr>
        <w:t xml:space="preserve">BC </w:t>
      </w:r>
      <w:r w:rsidRPr="009F1204">
        <w:rPr>
          <w:lang w:val="en-GB"/>
        </w:rPr>
        <w:t xml:space="preserve">British Columbia, </w:t>
      </w:r>
      <w:r w:rsidRPr="009F1204">
        <w:rPr>
          <w:i/>
          <w:lang w:val="en-GB"/>
        </w:rPr>
        <w:t>MB</w:t>
      </w:r>
      <w:r w:rsidRPr="009F1204">
        <w:rPr>
          <w:lang w:val="en-GB"/>
        </w:rPr>
        <w:t xml:space="preserve"> Manitoba, </w:t>
      </w:r>
      <w:r w:rsidRPr="009F1204">
        <w:rPr>
          <w:i/>
          <w:lang w:val="en-GB"/>
        </w:rPr>
        <w:t>ON</w:t>
      </w:r>
      <w:r w:rsidRPr="009F1204">
        <w:rPr>
          <w:lang w:val="en-GB"/>
        </w:rPr>
        <w:t xml:space="preserve"> Ontario, </w:t>
      </w:r>
      <w:r w:rsidRPr="009F1204">
        <w:rPr>
          <w:i/>
          <w:lang w:val="en-GB"/>
        </w:rPr>
        <w:t>HR</w:t>
      </w:r>
      <w:r w:rsidRPr="009F1204">
        <w:rPr>
          <w:lang w:val="en-GB"/>
        </w:rPr>
        <w:t xml:space="preserve"> hazard ratio, </w:t>
      </w:r>
      <w:r w:rsidRPr="009F1204">
        <w:rPr>
          <w:i/>
          <w:lang w:val="en-GB"/>
        </w:rPr>
        <w:t>CI</w:t>
      </w:r>
      <w:r w:rsidRPr="009F1204">
        <w:rPr>
          <w:lang w:val="en-GB"/>
        </w:rPr>
        <w:t xml:space="preserve"> confidence interval, </w:t>
      </w:r>
      <w:r w:rsidRPr="009F1204">
        <w:rPr>
          <w:i/>
          <w:lang w:val="en-GB"/>
        </w:rPr>
        <w:t>RCS</w:t>
      </w:r>
      <w:r w:rsidRPr="009F1204">
        <w:rPr>
          <w:lang w:val="en-GB"/>
        </w:rPr>
        <w:t xml:space="preserve"> restricted cubic spline. </w:t>
      </w:r>
      <w:r w:rsidRPr="009F1204">
        <w:rPr>
          <w:vertAlign w:val="superscript"/>
          <w:lang w:val="en-GB"/>
        </w:rPr>
        <w:t>a</w:t>
      </w:r>
      <w:r w:rsidRPr="009F1204">
        <w:rPr>
          <w:lang w:val="en-GB"/>
        </w:rPr>
        <w:t>The coefficients are estimated from a Poisson model incorporating RCSs with 5 degrees of freedom to create a smoothed function of time.</w:t>
      </w:r>
      <w:r>
        <w:rPr>
          <w:lang w:val="en-GB"/>
        </w:rPr>
        <w:t xml:space="preserve"> </w:t>
      </w:r>
      <w:r>
        <w:rPr>
          <w:rFonts w:eastAsia="Times New Roman"/>
          <w:color w:val="000000"/>
          <w:sz w:val="16"/>
          <w:szCs w:val="16"/>
          <w:vertAlign w:val="superscript"/>
          <w:lang w:val="en-GB" w:eastAsia="en-CA"/>
        </w:rPr>
        <w:t>b</w:t>
      </w:r>
      <w:r>
        <w:rPr>
          <w:lang w:val="en-GB"/>
        </w:rPr>
        <w:t>Observations do not match those of Table 1 as the data have been collapsed over each covariate pattern to reduce computational time. M</w:t>
      </w:r>
      <w:r w:rsidRPr="009F1204">
        <w:rPr>
          <w:lang w:val="en-GB"/>
        </w:rPr>
        <w:t xml:space="preserve">odels </w:t>
      </w:r>
      <w:r>
        <w:rPr>
          <w:lang w:val="en-GB"/>
        </w:rPr>
        <w:t xml:space="preserve">were </w:t>
      </w:r>
      <w:r w:rsidRPr="009F1204">
        <w:rPr>
          <w:lang w:val="en-GB"/>
        </w:rPr>
        <w:t xml:space="preserve">adjusted for age, injury type, injury year and occupation. </w:t>
      </w:r>
    </w:p>
    <w:sectPr w:rsidR="00E126BA" w:rsidRPr="00256688" w:rsidSect="007244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688"/>
    <w:rsid w:val="00256688"/>
    <w:rsid w:val="00E126BA"/>
    <w:rsid w:val="00FB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12DF5-E17E-4097-88BF-F8C057678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688"/>
    <w:pPr>
      <w:spacing w:before="120" w:after="0" w:line="48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56688"/>
    <w:pPr>
      <w:spacing w:before="120" w:after="0" w:line="240" w:lineRule="auto"/>
    </w:pPr>
    <w:rPr>
      <w:rFonts w:ascii="Times New Roman" w:eastAsia="MS Mincho" w:hAnsi="Times New Roman" w:cs="Times New Roman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pdataBC</Company>
  <LinksUpToDate>false</LinksUpToDate>
  <CharactersWithSpaces>3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acpherson</dc:creator>
  <cp:keywords/>
  <dc:description/>
  <cp:lastModifiedBy>Robert Macpherson</cp:lastModifiedBy>
  <cp:revision>1</cp:revision>
  <dcterms:created xsi:type="dcterms:W3CDTF">2018-06-11T22:13:00Z</dcterms:created>
  <dcterms:modified xsi:type="dcterms:W3CDTF">2018-06-11T22:13:00Z</dcterms:modified>
</cp:coreProperties>
</file>